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02"/>
        <w:tblW w:w="9734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87"/>
        <w:gridCol w:w="1834"/>
        <w:gridCol w:w="3334"/>
        <w:gridCol w:w="1487"/>
        <w:gridCol w:w="1145"/>
        <w:gridCol w:w="747"/>
      </w:tblGrid>
      <w:tr w:rsidR="003026CF" w:rsidRPr="00421B60" w14:paraId="0A221B91" w14:textId="77777777" w:rsidTr="003026CF">
        <w:trPr>
          <w:trHeight w:val="423"/>
        </w:trPr>
        <w:tc>
          <w:tcPr>
            <w:tcW w:w="118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3E6E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Uniprot</w:t>
            </w:r>
            <w:proofErr w:type="spellEnd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ID</w:t>
            </w:r>
          </w:p>
        </w:tc>
        <w:tc>
          <w:tcPr>
            <w:tcW w:w="18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3D2CE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Peptide</w:t>
            </w:r>
            <w:proofErr w:type="spellEnd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sequence</w:t>
            </w:r>
            <w:proofErr w:type="spellEnd"/>
          </w:p>
        </w:tc>
        <w:tc>
          <w:tcPr>
            <w:tcW w:w="33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B28A9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Pathogen</w:t>
            </w:r>
            <w:proofErr w:type="spellEnd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species</w:t>
            </w:r>
            <w:proofErr w:type="spellEnd"/>
          </w:p>
        </w:tc>
        <w:tc>
          <w:tcPr>
            <w:tcW w:w="148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3D71A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Viral</w:t>
            </w:r>
            <w:proofErr w:type="spellEnd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Peptide</w:t>
            </w:r>
            <w:proofErr w:type="spellEnd"/>
          </w:p>
        </w:tc>
        <w:tc>
          <w:tcPr>
            <w:tcW w:w="1892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FD604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Laumont</w:t>
            </w:r>
            <w:proofErr w:type="spellEnd"/>
            <w:r w:rsidRPr="00E947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et al., 2018</w:t>
            </w:r>
          </w:p>
        </w:tc>
      </w:tr>
      <w:tr w:rsidR="003026CF" w:rsidRPr="00421B60" w14:paraId="63AC1BC6" w14:textId="77777777" w:rsidTr="003026CF">
        <w:trPr>
          <w:trHeight w:val="423"/>
        </w:trPr>
        <w:tc>
          <w:tcPr>
            <w:tcW w:w="118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416C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O88738-3</w:t>
            </w:r>
          </w:p>
        </w:tc>
        <w:tc>
          <w:tcPr>
            <w:tcW w:w="18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AB78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YHPALNAI</w:t>
            </w:r>
          </w:p>
        </w:tc>
        <w:tc>
          <w:tcPr>
            <w:tcW w:w="33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8EF44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Molluscum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contagiosum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virus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ubtype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1</w:t>
            </w:r>
          </w:p>
        </w:tc>
        <w:tc>
          <w:tcPr>
            <w:tcW w:w="2632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FC0EB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YHAALNAL</w:t>
            </w:r>
          </w:p>
        </w:tc>
        <w:tc>
          <w:tcPr>
            <w:tcW w:w="74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8E092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45567A39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79DB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9QXZ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9BB39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AFHSSRTS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04C6E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Human adenovirus A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erotype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31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0DFD0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FSTSRTS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7362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71CEDF2D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BABA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3TWW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1D48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YSDMKRA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E42A7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Cercopithecine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herpesvirus 1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FBEE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YQDTKRA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AE7E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49F88A95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4C586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P7045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A690A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NYNSVNTRM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C89CA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Human herpesvirus 7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EC61A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YNSVNTR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2A45E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0</w:t>
            </w:r>
          </w:p>
        </w:tc>
      </w:tr>
      <w:tr w:rsidR="003026CF" w:rsidRPr="00421B60" w14:paraId="4DE889B2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4733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80TP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5DE6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YLTSASS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80963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Influenza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A virus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CE3B7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IWTSASSI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8F1F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0</w:t>
            </w:r>
          </w:p>
        </w:tc>
      </w:tr>
      <w:tr w:rsidR="003026CF" w:rsidRPr="00421B60" w14:paraId="65C5B095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74522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8VCF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41087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YLPPGTS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AE987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Epstein-Barr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virus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DBBC1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YLPPST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8C18B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5917CC80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44215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O704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8066E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FYEKNKTL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B8BE4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Orf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virus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2932E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YYKNKSLV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50E05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0</w:t>
            </w:r>
          </w:p>
        </w:tc>
      </w:tr>
      <w:tr w:rsidR="003026CF" w:rsidRPr="00421B60" w14:paraId="1EFAC82C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D3FEB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9D1R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9BFA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FYKNGRLAV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B87F3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Human adenovirus F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erotype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41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3F88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YMNGRVAV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11E79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0</w:t>
            </w:r>
          </w:p>
        </w:tc>
      </w:tr>
      <w:tr w:rsidR="003026CF" w:rsidRPr="00421B60" w14:paraId="7E7E98A3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E0D03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91XE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5FB71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KGPNRGVI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BDF3D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Variola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virus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0020D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KNPNRFVIF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B83DD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4C052D81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29FD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6URW6-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1530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LYKESLSR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5B0D9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Human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cytomegalovirus</w:t>
            </w:r>
            <w:proofErr w:type="spellEnd"/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E4993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YLETLSRI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976F3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0</w:t>
            </w:r>
          </w:p>
        </w:tc>
      </w:tr>
      <w:tr w:rsidR="003026CF" w:rsidRPr="00421B60" w14:paraId="7D4024DA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F96E9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9JL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D5BC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RYLPAPTA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F515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Influenza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C virus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1FB26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NMPAATA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CB673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19C76B9E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2BF8D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O5469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B3D8B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KYIPAARH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D59C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Human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cytomegalovirus</w:t>
            </w:r>
            <w:proofErr w:type="spellEnd"/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3B2E4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HQPAARR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299E9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186F6DA5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5C80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P5477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154A5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YYVRILSTI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15FC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Molluscum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contagiosum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virus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ubtype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1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D286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VFRLLSTI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F387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  <w:tr w:rsidR="003026CF" w:rsidRPr="00421B60" w14:paraId="4FFA85EC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0021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P5477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79368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YRDVIQEL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D712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Human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cytomegalovirus</w:t>
            </w:r>
            <w:proofErr w:type="spellEnd"/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DA2A9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YADVIQEV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5EE0F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0</w:t>
            </w:r>
          </w:p>
        </w:tc>
      </w:tr>
      <w:tr w:rsidR="003026CF" w:rsidRPr="00421B60" w14:paraId="6007533D" w14:textId="77777777" w:rsidTr="003026CF">
        <w:trPr>
          <w:trHeight w:val="423"/>
        </w:trPr>
        <w:tc>
          <w:tcPr>
            <w:tcW w:w="11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08BB8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Q6103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FBA5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KFYDSKETV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EAEB4" w14:textId="77777777" w:rsidR="003026CF" w:rsidRPr="00E947F2" w:rsidRDefault="003026CF" w:rsidP="00F008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Human adenovirus A </w:t>
            </w:r>
            <w:proofErr w:type="spellStart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serotype</w:t>
            </w:r>
            <w:proofErr w:type="spellEnd"/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 xml:space="preserve"> 18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0E6FC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FYNSKETV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A4935" w14:textId="77777777" w:rsidR="003026CF" w:rsidRPr="00E947F2" w:rsidRDefault="003026CF" w:rsidP="00F008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E947F2">
              <w:rPr>
                <w:rFonts w:ascii="Times New Roman" w:hAnsi="Times New Roman" w:cs="Times New Roman"/>
                <w:b/>
                <w:sz w:val="18"/>
                <w:szCs w:val="18"/>
                <w:lang w:val="fi-FI"/>
              </w:rPr>
              <w:t>1</w:t>
            </w:r>
          </w:p>
        </w:tc>
      </w:tr>
    </w:tbl>
    <w:p w14:paraId="15850581" w14:textId="77777777" w:rsidR="00156D24" w:rsidRDefault="00156D24"/>
    <w:sectPr w:rsidR="00156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CF"/>
    <w:rsid w:val="00030D27"/>
    <w:rsid w:val="000D0CDF"/>
    <w:rsid w:val="000F2AD0"/>
    <w:rsid w:val="00156D24"/>
    <w:rsid w:val="00261E41"/>
    <w:rsid w:val="002E5ABE"/>
    <w:rsid w:val="002F0B6C"/>
    <w:rsid w:val="003026CF"/>
    <w:rsid w:val="004052C4"/>
    <w:rsid w:val="00446013"/>
    <w:rsid w:val="004470F8"/>
    <w:rsid w:val="004C3A96"/>
    <w:rsid w:val="004F3C84"/>
    <w:rsid w:val="00500FD4"/>
    <w:rsid w:val="00597F9E"/>
    <w:rsid w:val="00664507"/>
    <w:rsid w:val="00857A7D"/>
    <w:rsid w:val="008E5D9E"/>
    <w:rsid w:val="009D00DC"/>
    <w:rsid w:val="00B003D2"/>
    <w:rsid w:val="00C15481"/>
    <w:rsid w:val="00C57DBD"/>
    <w:rsid w:val="00D935C0"/>
    <w:rsid w:val="00DB3DA8"/>
    <w:rsid w:val="00DC7208"/>
    <w:rsid w:val="00DD6D78"/>
    <w:rsid w:val="00E55452"/>
    <w:rsid w:val="00FF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D1FBFA"/>
  <w15:chartTrackingRefBased/>
  <w15:docId w15:val="{CF58535F-291B-6948-9B16-A3EE626C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CF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6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ola, Sara</dc:creator>
  <cp:keywords/>
  <dc:description/>
  <cp:lastModifiedBy>Feola, Sara</cp:lastModifiedBy>
  <cp:revision>1</cp:revision>
  <dcterms:created xsi:type="dcterms:W3CDTF">2022-02-19T02:49:00Z</dcterms:created>
  <dcterms:modified xsi:type="dcterms:W3CDTF">2022-02-19T02:51:00Z</dcterms:modified>
</cp:coreProperties>
</file>